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30"/>
        <w:gridCol w:w="1890"/>
        <w:gridCol w:w="3240"/>
        <w:gridCol w:w="3168"/>
      </w:tblGrid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bookmarkStart w:id="0" w:name="_GoBack"/>
            <w:bookmarkEnd w:id="0"/>
            <w:r w:rsidRPr="00DC69AD">
              <w:rPr>
                <w:rFonts w:ascii="Calibri" w:eastAsia="Times New Roman" w:hAnsi="Calibri" w:cs="Arial"/>
                <w:b/>
                <w:bCs/>
                <w:color w:val="FFFFFF" w:themeColor="light1"/>
                <w:kern w:val="24"/>
              </w:rPr>
              <w:t>Gene Name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b/>
                <w:bCs/>
                <w:color w:val="FFFFFF" w:themeColor="light1"/>
                <w:kern w:val="24"/>
              </w:rPr>
              <w:t>GenBank Accession #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b/>
                <w:bCs/>
                <w:color w:val="FFFFFF" w:themeColor="light1"/>
                <w:kern w:val="24"/>
              </w:rPr>
              <w:t>Forward Primer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b/>
                <w:bCs/>
                <w:color w:val="FFFFFF" w:themeColor="light1"/>
                <w:kern w:val="24"/>
              </w:rPr>
              <w:t xml:space="preserve">Reverse Primer 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aste Cell Markers:</w:t>
            </w:r>
          </w:p>
        </w:tc>
        <w:tc>
          <w:tcPr>
            <w:tcW w:w="1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TPDase2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09849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AGCTGGAGGATGCCACAGAG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AGAGCAACCCAGGAGCTGA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PLC</w:t>
            </w: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  <w:lang w:val="el-GR"/>
              </w:rPr>
              <w:t>β</w:t>
            </w: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2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177568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AGCAAATCGCCAAGATGAT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CCTTGTCTGTGGTGACCTTG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1R3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31872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AAGCATCCAGATGACTTCA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GGAACAGAAGGACACTGAG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KCNQ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08434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GAACATAGGGATGGGGAGT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TTCCCTGATGGTCTCTGGA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Proliferation Markers: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LGR5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10195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CCTACTCGAAGACTTACCCAGT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CATTGGGGTGAATGATAGCA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  <w:lang w:val="el-GR"/>
              </w:rPr>
              <w:t>β</w:t>
            </w: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-Catenin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07614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GCCTCTGATAAACGCTACTGTTG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ACGCAAAGGTGCATGATTTG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Ki67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01081117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CTGATGTTAGGTGTTTGAG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CACTTTTCTGGTAACTTCTTG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Inflammatory Markers: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NF-</w:t>
            </w: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  <w:lang w:val="el-GR"/>
              </w:rPr>
              <w:t>α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13693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CCTCACACTCAGATCATCTTCTCA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GGTTGTCTTTGAGATCCATGC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IL-6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31168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CATATCTTCAACCAAGAGGTA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CAGTGAGGAATGTCCACAAACTG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IL-1</w:t>
            </w: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  <w:lang w:val="el-GR"/>
              </w:rPr>
              <w:t>β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08361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TAATGAAAGACGGCACACC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ATTAGAAACAGTCCAGCCCA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NFR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11609.4 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CCGGGAGAAGAGGGATAGCTT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CGGACAGTCACTCACCAAGT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NFR2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11610.3 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ACACCCTACAAACCGGAACC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AGCCTTCCTGTCATAGTATTCCT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IL-1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10548.2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CTCTTACTGACTGGCATGAG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CGCAGCTCTAGGAGCATGTG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Ly-7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10130.4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TGTACGTGCAACTCAGGACT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ATCCCAGAGTGTTGATGCAA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CCL2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 xml:space="preserve">NM_011333.3 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TTAAAAACCTGGATCGGAACCAA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CATTAGCTTCAGATTTACGGGT</w:t>
            </w: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Endogenous Control: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</w:p>
        </w:tc>
      </w:tr>
      <w:tr w:rsidR="00DC69AD" w:rsidRPr="00DC69AD" w:rsidTr="00DC69AD">
        <w:trPr>
          <w:trHeight w:val="20"/>
        </w:trPr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  <w:lang w:val="el-GR"/>
              </w:rPr>
              <w:t>β-</w:t>
            </w: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Actin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NM_007393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CACCCTGTGCTGCTCACC</w:t>
            </w:r>
          </w:p>
        </w:tc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C69AD" w:rsidRPr="00DC69AD" w:rsidRDefault="00DC69AD" w:rsidP="00DC69A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C69AD">
              <w:rPr>
                <w:rFonts w:ascii="Calibri" w:eastAsia="Times New Roman" w:hAnsi="Calibri" w:cs="Arial"/>
                <w:color w:val="000000" w:themeColor="dark1"/>
                <w:kern w:val="24"/>
              </w:rPr>
              <w:t>GCACGATTTCCCTCTCAG</w:t>
            </w:r>
          </w:p>
        </w:tc>
      </w:tr>
    </w:tbl>
    <w:p w:rsidR="00236A8B" w:rsidRPr="00DC69AD" w:rsidRDefault="00236A8B"/>
    <w:sectPr w:rsidR="00236A8B" w:rsidRPr="00DC6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9AD"/>
    <w:rsid w:val="000215CF"/>
    <w:rsid w:val="00236A8B"/>
    <w:rsid w:val="00DC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4017FF-6465-4344-A259-F07893DE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69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1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590A37-85C5-4D63-8D3F-E19CFD75A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Dando</dc:creator>
  <cp:lastModifiedBy>Bethany Walker</cp:lastModifiedBy>
  <cp:revision>2</cp:revision>
  <dcterms:created xsi:type="dcterms:W3CDTF">2018-02-09T17:14:00Z</dcterms:created>
  <dcterms:modified xsi:type="dcterms:W3CDTF">2018-02-09T17:14:00Z</dcterms:modified>
</cp:coreProperties>
</file>